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FBA69E" w14:textId="14CED4EE" w:rsidR="00230E4D" w:rsidRPr="00047CA0" w:rsidRDefault="00230E4D" w:rsidP="00230E4D">
      <w:pPr>
        <w:rPr>
          <w:b/>
        </w:rPr>
      </w:pPr>
      <w:r w:rsidRPr="000D633D">
        <w:rPr>
          <w:b/>
          <w:bCs/>
        </w:rPr>
        <w:t>Supplemental Table 1:</w:t>
      </w:r>
      <w:r w:rsidRPr="00047CA0">
        <w:t xml:space="preserve"> Body weight and insulin regimen (dose, frequency, and type) </w:t>
      </w:r>
      <w:sdt>
        <w:sdtPr>
          <w:tag w:val="goog_rdk_287"/>
          <w:id w:val="1856763658"/>
        </w:sdtPr>
        <w:sdtEndPr/>
        <w:sdtContent>
          <w:r w:rsidRPr="00047CA0">
            <w:t>for</w:t>
          </w:r>
        </w:sdtContent>
      </w:sdt>
      <w:r w:rsidRPr="00047CA0">
        <w:t xml:space="preserve"> 16 dogs at study enrolment.</w:t>
      </w:r>
    </w:p>
    <w:p w14:paraId="3133EEB7" w14:textId="77777777" w:rsidR="00230E4D" w:rsidRPr="00047CA0" w:rsidRDefault="00230E4D" w:rsidP="00230E4D">
      <w:pPr>
        <w:spacing w:line="480" w:lineRule="auto"/>
      </w:pPr>
      <w:bookmarkStart w:id="0" w:name="_GoBack"/>
      <w:bookmarkEnd w:id="0"/>
    </w:p>
    <w:tbl>
      <w:tblPr>
        <w:tblStyle w:val="a"/>
        <w:tblW w:w="86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5"/>
        <w:gridCol w:w="3960"/>
        <w:gridCol w:w="1710"/>
        <w:gridCol w:w="1620"/>
      </w:tblGrid>
      <w:tr w:rsidR="00047CA0" w:rsidRPr="00047CA0" w14:paraId="73649FDD" w14:textId="77777777" w:rsidTr="00E26595">
        <w:trPr>
          <w:trHeight w:val="300"/>
        </w:trPr>
        <w:tc>
          <w:tcPr>
            <w:tcW w:w="1345" w:type="dxa"/>
            <w:shd w:val="clear" w:color="auto" w:fill="auto"/>
            <w:vAlign w:val="center"/>
          </w:tcPr>
          <w:p w14:paraId="3059AADD" w14:textId="3C307832" w:rsidR="00230E4D" w:rsidRPr="00047CA0" w:rsidRDefault="003631E3" w:rsidP="00E26595">
            <w:pPr>
              <w:jc w:val="center"/>
              <w:rPr>
                <w:b/>
              </w:rPr>
            </w:pPr>
            <w:r>
              <w:rPr>
                <w:b/>
              </w:rPr>
              <w:t>Dog</w:t>
            </w:r>
            <w:r w:rsidR="00230E4D" w:rsidRPr="00047CA0">
              <w:rPr>
                <w:b/>
              </w:rPr>
              <w:t>’s</w:t>
            </w:r>
          </w:p>
          <w:p w14:paraId="7AFCA597" w14:textId="77777777" w:rsidR="00230E4D" w:rsidRPr="00047CA0" w:rsidRDefault="00230E4D" w:rsidP="00E26595">
            <w:pPr>
              <w:jc w:val="center"/>
              <w:rPr>
                <w:b/>
              </w:rPr>
            </w:pPr>
            <w:r w:rsidRPr="00047CA0">
              <w:rPr>
                <w:b/>
              </w:rPr>
              <w:t>Body Weight (kg)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496992BB" w14:textId="77777777" w:rsidR="00230E4D" w:rsidRPr="00047CA0" w:rsidRDefault="001A6FE9" w:rsidP="00E26595">
            <w:pPr>
              <w:jc w:val="center"/>
              <w:rPr>
                <w:b/>
              </w:rPr>
            </w:pPr>
            <w:sdt>
              <w:sdtPr>
                <w:tag w:val="goog_rdk_289"/>
                <w:id w:val="1773437673"/>
              </w:sdtPr>
              <w:sdtEndPr/>
              <w:sdtContent/>
            </w:sdt>
            <w:sdt>
              <w:sdtPr>
                <w:tag w:val="goog_rdk_290"/>
                <w:id w:val="2135741162"/>
                <w:showingPlcHdr/>
              </w:sdtPr>
              <w:sdtEndPr/>
              <w:sdtContent>
                <w:r w:rsidR="00230E4D" w:rsidRPr="00047CA0">
                  <w:t xml:space="preserve">     </w:t>
                </w:r>
              </w:sdtContent>
            </w:sdt>
            <w:r w:rsidR="00230E4D" w:rsidRPr="00047CA0">
              <w:rPr>
                <w:b/>
              </w:rPr>
              <w:t>Insulin Dose and Frequency</w:t>
            </w:r>
          </w:p>
        </w:tc>
        <w:tc>
          <w:tcPr>
            <w:tcW w:w="1710" w:type="dxa"/>
            <w:vAlign w:val="center"/>
          </w:tcPr>
          <w:p w14:paraId="722EF9F4" w14:textId="77777777" w:rsidR="00230E4D" w:rsidRPr="00047CA0" w:rsidRDefault="00230E4D" w:rsidP="00E26595">
            <w:pPr>
              <w:jc w:val="center"/>
              <w:rPr>
                <w:b/>
              </w:rPr>
            </w:pPr>
            <w:r w:rsidRPr="00047CA0">
              <w:rPr>
                <w:b/>
              </w:rPr>
              <w:t>Insulin type</w:t>
            </w:r>
          </w:p>
        </w:tc>
        <w:tc>
          <w:tcPr>
            <w:tcW w:w="1620" w:type="dxa"/>
            <w:vAlign w:val="center"/>
          </w:tcPr>
          <w:p w14:paraId="0F3806AC" w14:textId="77777777" w:rsidR="00230E4D" w:rsidRPr="00047CA0" w:rsidRDefault="00230E4D" w:rsidP="00E26595">
            <w:pPr>
              <w:jc w:val="center"/>
              <w:rPr>
                <w:b/>
              </w:rPr>
            </w:pPr>
            <w:r w:rsidRPr="00047CA0">
              <w:rPr>
                <w:b/>
              </w:rPr>
              <w:t>Total insulin dose (U/Kg/Day)</w:t>
            </w:r>
          </w:p>
        </w:tc>
      </w:tr>
      <w:tr w:rsidR="00047CA0" w:rsidRPr="00047CA0" w14:paraId="25D2EC26" w14:textId="77777777" w:rsidTr="00E26595">
        <w:trPr>
          <w:trHeight w:val="300"/>
        </w:trPr>
        <w:tc>
          <w:tcPr>
            <w:tcW w:w="1345" w:type="dxa"/>
            <w:shd w:val="clear" w:color="auto" w:fill="auto"/>
            <w:vAlign w:val="bottom"/>
          </w:tcPr>
          <w:sdt>
            <w:sdtPr>
              <w:tag w:val="goog_rdk_291"/>
              <w:id w:val="1445191612"/>
            </w:sdtPr>
            <w:sdtEndPr/>
            <w:sdtContent>
              <w:p w14:paraId="7655E801" w14:textId="77777777" w:rsidR="00230E4D" w:rsidRPr="00047CA0" w:rsidRDefault="00230E4D" w:rsidP="00E26595">
                <w:r w:rsidRPr="00047CA0">
                  <w:t>39.7</w:t>
                </w:r>
              </w:p>
            </w:sdtContent>
          </w:sdt>
        </w:tc>
        <w:tc>
          <w:tcPr>
            <w:tcW w:w="3960" w:type="dxa"/>
            <w:shd w:val="clear" w:color="auto" w:fill="auto"/>
            <w:vAlign w:val="bottom"/>
          </w:tcPr>
          <w:p w14:paraId="58B25EFB" w14:textId="77777777" w:rsidR="00230E4D" w:rsidRPr="00047CA0" w:rsidRDefault="00230E4D" w:rsidP="00E26595">
            <w:r w:rsidRPr="00047CA0">
              <w:t>30U BID</w:t>
            </w:r>
          </w:p>
        </w:tc>
        <w:tc>
          <w:tcPr>
            <w:tcW w:w="1710" w:type="dxa"/>
            <w:vAlign w:val="bottom"/>
          </w:tcPr>
          <w:p w14:paraId="4DF29D52" w14:textId="77777777" w:rsidR="00230E4D" w:rsidRPr="00047CA0" w:rsidRDefault="00230E4D" w:rsidP="00E26595">
            <w:r w:rsidRPr="00047CA0">
              <w:t>Novolin N</w:t>
            </w:r>
          </w:p>
        </w:tc>
        <w:tc>
          <w:tcPr>
            <w:tcW w:w="1620" w:type="dxa"/>
          </w:tcPr>
          <w:p w14:paraId="6F8A4055" w14:textId="77777777" w:rsidR="00230E4D" w:rsidRPr="00047CA0" w:rsidRDefault="00230E4D" w:rsidP="00E26595">
            <w:r w:rsidRPr="00047CA0">
              <w:t>1.5</w:t>
            </w:r>
          </w:p>
        </w:tc>
      </w:tr>
      <w:tr w:rsidR="00047CA0" w:rsidRPr="00047CA0" w14:paraId="492B73F6" w14:textId="77777777" w:rsidTr="00E26595">
        <w:trPr>
          <w:trHeight w:val="300"/>
        </w:trPr>
        <w:tc>
          <w:tcPr>
            <w:tcW w:w="1345" w:type="dxa"/>
            <w:shd w:val="clear" w:color="auto" w:fill="auto"/>
            <w:vAlign w:val="bottom"/>
          </w:tcPr>
          <w:sdt>
            <w:sdtPr>
              <w:tag w:val="goog_rdk_293"/>
              <w:id w:val="-593007279"/>
            </w:sdtPr>
            <w:sdtEndPr/>
            <w:sdtContent>
              <w:p w14:paraId="27BA3D9B" w14:textId="77777777" w:rsidR="00230E4D" w:rsidRPr="00047CA0" w:rsidRDefault="00230E4D" w:rsidP="00E26595">
                <w:r w:rsidRPr="00047CA0">
                  <w:t>40</w:t>
                </w:r>
                <w:sdt>
                  <w:sdtPr>
                    <w:tag w:val="goog_rdk_292"/>
                    <w:id w:val="-414093120"/>
                  </w:sdtPr>
                  <w:sdtEndPr/>
                  <w:sdtContent>
                    <w:r w:rsidRPr="00047CA0">
                      <w:t>.0</w:t>
                    </w:r>
                  </w:sdtContent>
                </w:sdt>
              </w:p>
            </w:sdtContent>
          </w:sdt>
        </w:tc>
        <w:tc>
          <w:tcPr>
            <w:tcW w:w="3960" w:type="dxa"/>
            <w:shd w:val="clear" w:color="auto" w:fill="auto"/>
            <w:vAlign w:val="bottom"/>
          </w:tcPr>
          <w:p w14:paraId="2EDA27F2" w14:textId="77777777" w:rsidR="00230E4D" w:rsidRPr="00047CA0" w:rsidRDefault="00230E4D" w:rsidP="00E26595">
            <w:r w:rsidRPr="00047CA0">
              <w:t>8U BID</w:t>
            </w:r>
          </w:p>
        </w:tc>
        <w:tc>
          <w:tcPr>
            <w:tcW w:w="1710" w:type="dxa"/>
            <w:vAlign w:val="bottom"/>
          </w:tcPr>
          <w:p w14:paraId="023B3114" w14:textId="77777777" w:rsidR="00230E4D" w:rsidRPr="00047CA0" w:rsidRDefault="00230E4D" w:rsidP="00E26595">
            <w:r w:rsidRPr="00047CA0">
              <w:t>Levemir</w:t>
            </w:r>
          </w:p>
        </w:tc>
        <w:tc>
          <w:tcPr>
            <w:tcW w:w="1620" w:type="dxa"/>
          </w:tcPr>
          <w:p w14:paraId="33D68EA7" w14:textId="77777777" w:rsidR="00230E4D" w:rsidRPr="00047CA0" w:rsidRDefault="00230E4D" w:rsidP="00E26595">
            <w:r w:rsidRPr="00047CA0">
              <w:t>0.4</w:t>
            </w:r>
          </w:p>
        </w:tc>
      </w:tr>
      <w:tr w:rsidR="00047CA0" w:rsidRPr="00047CA0" w14:paraId="694986D1" w14:textId="77777777" w:rsidTr="00E26595">
        <w:trPr>
          <w:trHeight w:val="300"/>
        </w:trPr>
        <w:tc>
          <w:tcPr>
            <w:tcW w:w="1345" w:type="dxa"/>
            <w:shd w:val="clear" w:color="auto" w:fill="auto"/>
            <w:vAlign w:val="bottom"/>
          </w:tcPr>
          <w:sdt>
            <w:sdtPr>
              <w:tag w:val="goog_rdk_294"/>
              <w:id w:val="1180004030"/>
            </w:sdtPr>
            <w:sdtEndPr/>
            <w:sdtContent>
              <w:p w14:paraId="230C864D" w14:textId="77777777" w:rsidR="00230E4D" w:rsidRPr="00047CA0" w:rsidRDefault="00230E4D" w:rsidP="00E26595">
                <w:r w:rsidRPr="00047CA0">
                  <w:t>5.3</w:t>
                </w:r>
              </w:p>
            </w:sdtContent>
          </w:sdt>
        </w:tc>
        <w:tc>
          <w:tcPr>
            <w:tcW w:w="3960" w:type="dxa"/>
            <w:shd w:val="clear" w:color="auto" w:fill="auto"/>
            <w:vAlign w:val="bottom"/>
          </w:tcPr>
          <w:p w14:paraId="3288FAF6" w14:textId="77777777" w:rsidR="00230E4D" w:rsidRPr="00047CA0" w:rsidRDefault="00230E4D" w:rsidP="00E26595">
            <w:r w:rsidRPr="00047CA0">
              <w:t>3U BID</w:t>
            </w:r>
          </w:p>
        </w:tc>
        <w:tc>
          <w:tcPr>
            <w:tcW w:w="1710" w:type="dxa"/>
            <w:vAlign w:val="bottom"/>
          </w:tcPr>
          <w:p w14:paraId="4C1071AE" w14:textId="77777777" w:rsidR="00230E4D" w:rsidRPr="00047CA0" w:rsidRDefault="00230E4D" w:rsidP="00E26595">
            <w:proofErr w:type="spellStart"/>
            <w:r w:rsidRPr="00047CA0">
              <w:t>Vetsulin</w:t>
            </w:r>
            <w:proofErr w:type="spellEnd"/>
          </w:p>
        </w:tc>
        <w:tc>
          <w:tcPr>
            <w:tcW w:w="1620" w:type="dxa"/>
          </w:tcPr>
          <w:p w14:paraId="2DE5F089" w14:textId="77777777" w:rsidR="00230E4D" w:rsidRPr="00047CA0" w:rsidRDefault="00230E4D" w:rsidP="00E26595">
            <w:r w:rsidRPr="00047CA0">
              <w:t>1.1</w:t>
            </w:r>
          </w:p>
        </w:tc>
      </w:tr>
      <w:tr w:rsidR="00047CA0" w:rsidRPr="00047CA0" w14:paraId="37E8AFE6" w14:textId="77777777" w:rsidTr="00E26595">
        <w:trPr>
          <w:trHeight w:val="300"/>
        </w:trPr>
        <w:tc>
          <w:tcPr>
            <w:tcW w:w="1345" w:type="dxa"/>
            <w:shd w:val="clear" w:color="auto" w:fill="auto"/>
            <w:vAlign w:val="bottom"/>
          </w:tcPr>
          <w:sdt>
            <w:sdtPr>
              <w:tag w:val="goog_rdk_295"/>
              <w:id w:val="1153334854"/>
            </w:sdtPr>
            <w:sdtEndPr/>
            <w:sdtContent>
              <w:p w14:paraId="44C5F1F7" w14:textId="77777777" w:rsidR="00230E4D" w:rsidRPr="00047CA0" w:rsidRDefault="00230E4D" w:rsidP="00E26595">
                <w:r w:rsidRPr="00047CA0">
                  <w:t>6.7</w:t>
                </w:r>
              </w:p>
            </w:sdtContent>
          </w:sdt>
        </w:tc>
        <w:tc>
          <w:tcPr>
            <w:tcW w:w="3960" w:type="dxa"/>
            <w:shd w:val="clear" w:color="auto" w:fill="auto"/>
            <w:vAlign w:val="bottom"/>
          </w:tcPr>
          <w:p w14:paraId="78E07C19" w14:textId="77777777" w:rsidR="00230E4D" w:rsidRPr="00047CA0" w:rsidRDefault="00230E4D" w:rsidP="00E26595">
            <w:r w:rsidRPr="00047CA0">
              <w:t>8U BID</w:t>
            </w:r>
          </w:p>
        </w:tc>
        <w:tc>
          <w:tcPr>
            <w:tcW w:w="1710" w:type="dxa"/>
            <w:vAlign w:val="bottom"/>
          </w:tcPr>
          <w:p w14:paraId="5705D673" w14:textId="77777777" w:rsidR="00230E4D" w:rsidRPr="00047CA0" w:rsidRDefault="00230E4D" w:rsidP="00E26595">
            <w:proofErr w:type="spellStart"/>
            <w:r w:rsidRPr="00047CA0">
              <w:t>Vetsulin</w:t>
            </w:r>
            <w:proofErr w:type="spellEnd"/>
          </w:p>
        </w:tc>
        <w:tc>
          <w:tcPr>
            <w:tcW w:w="1620" w:type="dxa"/>
          </w:tcPr>
          <w:p w14:paraId="1600CDED" w14:textId="77777777" w:rsidR="00230E4D" w:rsidRPr="00047CA0" w:rsidRDefault="00230E4D" w:rsidP="00E26595">
            <w:r w:rsidRPr="00047CA0">
              <w:t>2.4</w:t>
            </w:r>
          </w:p>
        </w:tc>
      </w:tr>
      <w:tr w:rsidR="00047CA0" w:rsidRPr="00047CA0" w14:paraId="6F76F227" w14:textId="77777777" w:rsidTr="00E26595">
        <w:trPr>
          <w:trHeight w:val="300"/>
        </w:trPr>
        <w:tc>
          <w:tcPr>
            <w:tcW w:w="1345" w:type="dxa"/>
            <w:shd w:val="clear" w:color="auto" w:fill="auto"/>
            <w:vAlign w:val="bottom"/>
          </w:tcPr>
          <w:sdt>
            <w:sdtPr>
              <w:tag w:val="goog_rdk_296"/>
              <w:id w:val="2088880007"/>
            </w:sdtPr>
            <w:sdtEndPr/>
            <w:sdtContent>
              <w:p w14:paraId="74B0EA3C" w14:textId="77777777" w:rsidR="00230E4D" w:rsidRPr="00047CA0" w:rsidRDefault="00230E4D" w:rsidP="00E26595">
                <w:r w:rsidRPr="00047CA0">
                  <w:t>8.4</w:t>
                </w:r>
              </w:p>
            </w:sdtContent>
          </w:sdt>
        </w:tc>
        <w:tc>
          <w:tcPr>
            <w:tcW w:w="3960" w:type="dxa"/>
            <w:shd w:val="clear" w:color="auto" w:fill="auto"/>
            <w:vAlign w:val="bottom"/>
          </w:tcPr>
          <w:p w14:paraId="4216FE47" w14:textId="77777777" w:rsidR="00230E4D" w:rsidRPr="00047CA0" w:rsidRDefault="00230E4D" w:rsidP="00E26595">
            <w:r w:rsidRPr="00047CA0">
              <w:t>1.5 U BID</w:t>
            </w:r>
          </w:p>
          <w:p w14:paraId="0725B4A6" w14:textId="77777777" w:rsidR="00230E4D" w:rsidRPr="00047CA0" w:rsidRDefault="00230E4D" w:rsidP="00E26595">
            <w:r w:rsidRPr="00047CA0">
              <w:t>0.75 U BID</w:t>
            </w:r>
          </w:p>
        </w:tc>
        <w:tc>
          <w:tcPr>
            <w:tcW w:w="1710" w:type="dxa"/>
            <w:vAlign w:val="bottom"/>
          </w:tcPr>
          <w:p w14:paraId="4C900963" w14:textId="77777777" w:rsidR="00230E4D" w:rsidRPr="00047CA0" w:rsidRDefault="00230E4D" w:rsidP="00E26595">
            <w:r w:rsidRPr="00047CA0">
              <w:t>Lantus</w:t>
            </w:r>
          </w:p>
          <w:p w14:paraId="4CC506F0" w14:textId="77777777" w:rsidR="00230E4D" w:rsidRPr="00047CA0" w:rsidRDefault="00230E4D" w:rsidP="00E26595">
            <w:r w:rsidRPr="00047CA0">
              <w:t>Humalog</w:t>
            </w:r>
          </w:p>
        </w:tc>
        <w:tc>
          <w:tcPr>
            <w:tcW w:w="1620" w:type="dxa"/>
          </w:tcPr>
          <w:p w14:paraId="3DA7F536" w14:textId="77777777" w:rsidR="00230E4D" w:rsidRPr="00047CA0" w:rsidRDefault="00230E4D" w:rsidP="00E26595">
            <w:r w:rsidRPr="00047CA0">
              <w:t>0.5</w:t>
            </w:r>
          </w:p>
        </w:tc>
      </w:tr>
      <w:tr w:rsidR="00047CA0" w:rsidRPr="00047CA0" w14:paraId="4E0DEC1A" w14:textId="77777777" w:rsidTr="00E26595">
        <w:trPr>
          <w:trHeight w:val="300"/>
        </w:trPr>
        <w:tc>
          <w:tcPr>
            <w:tcW w:w="1345" w:type="dxa"/>
            <w:shd w:val="clear" w:color="auto" w:fill="auto"/>
            <w:vAlign w:val="bottom"/>
          </w:tcPr>
          <w:sdt>
            <w:sdtPr>
              <w:tag w:val="goog_rdk_297"/>
              <w:id w:val="-2056072919"/>
            </w:sdtPr>
            <w:sdtEndPr/>
            <w:sdtContent>
              <w:p w14:paraId="4134C4B1" w14:textId="77777777" w:rsidR="00230E4D" w:rsidRPr="00047CA0" w:rsidRDefault="00230E4D" w:rsidP="00E26595">
                <w:r w:rsidRPr="00047CA0">
                  <w:t>7.9</w:t>
                </w:r>
              </w:p>
            </w:sdtContent>
          </w:sdt>
        </w:tc>
        <w:tc>
          <w:tcPr>
            <w:tcW w:w="3960" w:type="dxa"/>
            <w:shd w:val="clear" w:color="auto" w:fill="auto"/>
            <w:vAlign w:val="bottom"/>
          </w:tcPr>
          <w:p w14:paraId="206AA454" w14:textId="77777777" w:rsidR="00230E4D" w:rsidRPr="00047CA0" w:rsidRDefault="00230E4D" w:rsidP="00E26595">
            <w:r w:rsidRPr="00047CA0">
              <w:t>23U once daily</w:t>
            </w:r>
          </w:p>
        </w:tc>
        <w:tc>
          <w:tcPr>
            <w:tcW w:w="1710" w:type="dxa"/>
            <w:vAlign w:val="bottom"/>
          </w:tcPr>
          <w:p w14:paraId="362EDED1" w14:textId="77777777" w:rsidR="00230E4D" w:rsidRPr="00047CA0" w:rsidRDefault="00230E4D" w:rsidP="00E26595">
            <w:proofErr w:type="spellStart"/>
            <w:r w:rsidRPr="00047CA0">
              <w:t>Toujeo</w:t>
            </w:r>
            <w:proofErr w:type="spellEnd"/>
          </w:p>
        </w:tc>
        <w:tc>
          <w:tcPr>
            <w:tcW w:w="1620" w:type="dxa"/>
          </w:tcPr>
          <w:p w14:paraId="3F26C986" w14:textId="77777777" w:rsidR="00230E4D" w:rsidRPr="00047CA0" w:rsidRDefault="00230E4D" w:rsidP="00E26595">
            <w:r w:rsidRPr="00047CA0">
              <w:t>2.9</w:t>
            </w:r>
          </w:p>
        </w:tc>
      </w:tr>
      <w:tr w:rsidR="00047CA0" w:rsidRPr="00047CA0" w14:paraId="28F63366" w14:textId="77777777" w:rsidTr="00E26595">
        <w:trPr>
          <w:trHeight w:val="300"/>
        </w:trPr>
        <w:tc>
          <w:tcPr>
            <w:tcW w:w="1345" w:type="dxa"/>
            <w:shd w:val="clear" w:color="auto" w:fill="auto"/>
            <w:vAlign w:val="bottom"/>
          </w:tcPr>
          <w:sdt>
            <w:sdtPr>
              <w:tag w:val="goog_rdk_298"/>
              <w:id w:val="-1253733889"/>
            </w:sdtPr>
            <w:sdtEndPr/>
            <w:sdtContent>
              <w:p w14:paraId="072773CC" w14:textId="77777777" w:rsidR="00230E4D" w:rsidRPr="00047CA0" w:rsidRDefault="00230E4D" w:rsidP="00E26595">
                <w:r w:rsidRPr="00047CA0">
                  <w:t>17.9</w:t>
                </w:r>
              </w:p>
            </w:sdtContent>
          </w:sdt>
        </w:tc>
        <w:tc>
          <w:tcPr>
            <w:tcW w:w="3960" w:type="dxa"/>
            <w:shd w:val="clear" w:color="auto" w:fill="auto"/>
            <w:vAlign w:val="bottom"/>
          </w:tcPr>
          <w:p w14:paraId="0F91FE21" w14:textId="77777777" w:rsidR="00230E4D" w:rsidRPr="00047CA0" w:rsidRDefault="00230E4D" w:rsidP="00E26595">
            <w:r w:rsidRPr="00047CA0">
              <w:t>11U BID</w:t>
            </w:r>
          </w:p>
        </w:tc>
        <w:tc>
          <w:tcPr>
            <w:tcW w:w="1710" w:type="dxa"/>
            <w:vAlign w:val="bottom"/>
          </w:tcPr>
          <w:p w14:paraId="6ECEE11F" w14:textId="77777777" w:rsidR="00230E4D" w:rsidRPr="00047CA0" w:rsidRDefault="00230E4D" w:rsidP="00E26595">
            <w:r w:rsidRPr="00047CA0">
              <w:t>Novolin N</w:t>
            </w:r>
          </w:p>
        </w:tc>
        <w:tc>
          <w:tcPr>
            <w:tcW w:w="1620" w:type="dxa"/>
          </w:tcPr>
          <w:p w14:paraId="119F57C1" w14:textId="77777777" w:rsidR="00230E4D" w:rsidRPr="00047CA0" w:rsidRDefault="00230E4D" w:rsidP="00E26595">
            <w:r w:rsidRPr="00047CA0">
              <w:t>1.2</w:t>
            </w:r>
          </w:p>
        </w:tc>
      </w:tr>
      <w:tr w:rsidR="00047CA0" w:rsidRPr="00047CA0" w14:paraId="1F9FFFC8" w14:textId="77777777" w:rsidTr="00E26595">
        <w:trPr>
          <w:trHeight w:val="300"/>
        </w:trPr>
        <w:tc>
          <w:tcPr>
            <w:tcW w:w="1345" w:type="dxa"/>
            <w:shd w:val="clear" w:color="auto" w:fill="auto"/>
            <w:vAlign w:val="bottom"/>
          </w:tcPr>
          <w:sdt>
            <w:sdtPr>
              <w:tag w:val="goog_rdk_299"/>
              <w:id w:val="2021582654"/>
            </w:sdtPr>
            <w:sdtEndPr/>
            <w:sdtContent>
              <w:p w14:paraId="081E90F2" w14:textId="77777777" w:rsidR="00230E4D" w:rsidRPr="00047CA0" w:rsidRDefault="00230E4D" w:rsidP="00E26595">
                <w:r w:rsidRPr="00047CA0">
                  <w:t>14.3</w:t>
                </w:r>
              </w:p>
            </w:sdtContent>
          </w:sdt>
        </w:tc>
        <w:tc>
          <w:tcPr>
            <w:tcW w:w="3960" w:type="dxa"/>
            <w:shd w:val="clear" w:color="auto" w:fill="auto"/>
            <w:vAlign w:val="bottom"/>
          </w:tcPr>
          <w:p w14:paraId="17AB52EE" w14:textId="77777777" w:rsidR="00230E4D" w:rsidRPr="00047CA0" w:rsidRDefault="00230E4D" w:rsidP="00E26595">
            <w:r w:rsidRPr="00047CA0">
              <w:t>28U BID</w:t>
            </w:r>
          </w:p>
        </w:tc>
        <w:tc>
          <w:tcPr>
            <w:tcW w:w="1710" w:type="dxa"/>
            <w:vAlign w:val="bottom"/>
          </w:tcPr>
          <w:p w14:paraId="22994516" w14:textId="77777777" w:rsidR="00230E4D" w:rsidRPr="00047CA0" w:rsidRDefault="00230E4D" w:rsidP="00E26595">
            <w:proofErr w:type="spellStart"/>
            <w:r w:rsidRPr="00047CA0">
              <w:t>Toujeo</w:t>
            </w:r>
            <w:proofErr w:type="spellEnd"/>
          </w:p>
        </w:tc>
        <w:tc>
          <w:tcPr>
            <w:tcW w:w="1620" w:type="dxa"/>
          </w:tcPr>
          <w:p w14:paraId="6CFC218D" w14:textId="77777777" w:rsidR="00230E4D" w:rsidRPr="00047CA0" w:rsidRDefault="00230E4D" w:rsidP="00E26595">
            <w:r w:rsidRPr="00047CA0">
              <w:t>3.9</w:t>
            </w:r>
          </w:p>
        </w:tc>
      </w:tr>
      <w:tr w:rsidR="00047CA0" w:rsidRPr="00047CA0" w14:paraId="77E6F5EA" w14:textId="77777777" w:rsidTr="00E26595">
        <w:trPr>
          <w:trHeight w:val="300"/>
        </w:trPr>
        <w:tc>
          <w:tcPr>
            <w:tcW w:w="1345" w:type="dxa"/>
            <w:shd w:val="clear" w:color="auto" w:fill="auto"/>
            <w:vAlign w:val="bottom"/>
          </w:tcPr>
          <w:sdt>
            <w:sdtPr>
              <w:tag w:val="goog_rdk_300"/>
              <w:id w:val="-347023738"/>
            </w:sdtPr>
            <w:sdtEndPr/>
            <w:sdtContent>
              <w:p w14:paraId="58246250" w14:textId="77777777" w:rsidR="00230E4D" w:rsidRPr="00047CA0" w:rsidRDefault="00230E4D" w:rsidP="00E26595">
                <w:r w:rsidRPr="00047CA0">
                  <w:t>10.1</w:t>
                </w:r>
              </w:p>
            </w:sdtContent>
          </w:sdt>
        </w:tc>
        <w:tc>
          <w:tcPr>
            <w:tcW w:w="3960" w:type="dxa"/>
            <w:shd w:val="clear" w:color="auto" w:fill="auto"/>
            <w:vAlign w:val="bottom"/>
          </w:tcPr>
          <w:p w14:paraId="06DC7BEB" w14:textId="77777777" w:rsidR="00230E4D" w:rsidRPr="00047CA0" w:rsidRDefault="00230E4D" w:rsidP="00E26595">
            <w:r w:rsidRPr="00047CA0">
              <w:t>12U once daily</w:t>
            </w:r>
          </w:p>
        </w:tc>
        <w:tc>
          <w:tcPr>
            <w:tcW w:w="1710" w:type="dxa"/>
            <w:vAlign w:val="bottom"/>
          </w:tcPr>
          <w:p w14:paraId="538AAC94" w14:textId="77777777" w:rsidR="00230E4D" w:rsidRPr="00047CA0" w:rsidRDefault="00230E4D" w:rsidP="00E26595">
            <w:proofErr w:type="spellStart"/>
            <w:r w:rsidRPr="00047CA0">
              <w:t>Toujeo</w:t>
            </w:r>
            <w:proofErr w:type="spellEnd"/>
          </w:p>
        </w:tc>
        <w:tc>
          <w:tcPr>
            <w:tcW w:w="1620" w:type="dxa"/>
          </w:tcPr>
          <w:p w14:paraId="0A0B8B2D" w14:textId="77777777" w:rsidR="00230E4D" w:rsidRPr="00047CA0" w:rsidRDefault="00230E4D" w:rsidP="00E26595">
            <w:r w:rsidRPr="00047CA0">
              <w:t>1.2</w:t>
            </w:r>
          </w:p>
        </w:tc>
      </w:tr>
      <w:tr w:rsidR="00047CA0" w:rsidRPr="00047CA0" w14:paraId="6976AC47" w14:textId="77777777" w:rsidTr="00E26595">
        <w:trPr>
          <w:trHeight w:val="300"/>
        </w:trPr>
        <w:tc>
          <w:tcPr>
            <w:tcW w:w="1345" w:type="dxa"/>
            <w:shd w:val="clear" w:color="auto" w:fill="auto"/>
            <w:vAlign w:val="bottom"/>
          </w:tcPr>
          <w:sdt>
            <w:sdtPr>
              <w:tag w:val="goog_rdk_301"/>
              <w:id w:val="-1259215908"/>
            </w:sdtPr>
            <w:sdtEndPr/>
            <w:sdtContent>
              <w:p w14:paraId="72751787" w14:textId="77777777" w:rsidR="00230E4D" w:rsidRPr="00047CA0" w:rsidRDefault="00230E4D" w:rsidP="00E26595">
                <w:r w:rsidRPr="00047CA0">
                  <w:t>4.6</w:t>
                </w:r>
              </w:p>
            </w:sdtContent>
          </w:sdt>
        </w:tc>
        <w:tc>
          <w:tcPr>
            <w:tcW w:w="3960" w:type="dxa"/>
            <w:shd w:val="clear" w:color="auto" w:fill="auto"/>
            <w:vAlign w:val="bottom"/>
          </w:tcPr>
          <w:p w14:paraId="11148A43" w14:textId="77777777" w:rsidR="00230E4D" w:rsidRPr="00047CA0" w:rsidRDefault="00230E4D" w:rsidP="00E26595">
            <w:r w:rsidRPr="00047CA0">
              <w:t>1.5-2U (AM), 2.5-3U (PM) based on appetite and glucose readings</w:t>
            </w:r>
          </w:p>
        </w:tc>
        <w:tc>
          <w:tcPr>
            <w:tcW w:w="1710" w:type="dxa"/>
            <w:vAlign w:val="bottom"/>
          </w:tcPr>
          <w:p w14:paraId="5C08D553" w14:textId="77777777" w:rsidR="00230E4D" w:rsidRPr="00047CA0" w:rsidRDefault="00230E4D" w:rsidP="00E26595">
            <w:r w:rsidRPr="00047CA0">
              <w:t>Novolin N</w:t>
            </w:r>
          </w:p>
        </w:tc>
        <w:tc>
          <w:tcPr>
            <w:tcW w:w="1620" w:type="dxa"/>
          </w:tcPr>
          <w:p w14:paraId="59ECB8B4" w14:textId="77777777" w:rsidR="00230E4D" w:rsidRPr="00047CA0" w:rsidRDefault="00230E4D" w:rsidP="00E26595">
            <w:r w:rsidRPr="00047CA0">
              <w:t>1.0</w:t>
            </w:r>
          </w:p>
        </w:tc>
      </w:tr>
      <w:tr w:rsidR="00047CA0" w:rsidRPr="00047CA0" w14:paraId="4ADEE33E" w14:textId="77777777" w:rsidTr="00E26595">
        <w:trPr>
          <w:trHeight w:val="300"/>
        </w:trPr>
        <w:tc>
          <w:tcPr>
            <w:tcW w:w="1345" w:type="dxa"/>
            <w:shd w:val="clear" w:color="auto" w:fill="auto"/>
            <w:vAlign w:val="bottom"/>
          </w:tcPr>
          <w:p w14:paraId="08BC064C" w14:textId="77777777" w:rsidR="00230E4D" w:rsidRPr="00047CA0" w:rsidRDefault="00230E4D" w:rsidP="00E26595">
            <w:r w:rsidRPr="00047CA0">
              <w:t>6.7</w:t>
            </w:r>
          </w:p>
        </w:tc>
        <w:tc>
          <w:tcPr>
            <w:tcW w:w="3960" w:type="dxa"/>
            <w:shd w:val="clear" w:color="auto" w:fill="auto"/>
            <w:vAlign w:val="bottom"/>
          </w:tcPr>
          <w:p w14:paraId="304A57AB" w14:textId="77777777" w:rsidR="00230E4D" w:rsidRPr="00047CA0" w:rsidRDefault="00230E4D" w:rsidP="00E26595">
            <w:r w:rsidRPr="00047CA0">
              <w:t>17U once daily</w:t>
            </w:r>
          </w:p>
          <w:p w14:paraId="2F120E98" w14:textId="77777777" w:rsidR="00230E4D" w:rsidRPr="00047CA0" w:rsidRDefault="00230E4D" w:rsidP="00E26595">
            <w:r w:rsidRPr="00047CA0">
              <w:t>1U (AM) if eats</w:t>
            </w:r>
          </w:p>
        </w:tc>
        <w:tc>
          <w:tcPr>
            <w:tcW w:w="1710" w:type="dxa"/>
            <w:vAlign w:val="bottom"/>
          </w:tcPr>
          <w:p w14:paraId="62C69E08" w14:textId="77777777" w:rsidR="00230E4D" w:rsidRPr="00047CA0" w:rsidRDefault="00230E4D" w:rsidP="00E26595">
            <w:proofErr w:type="spellStart"/>
            <w:r w:rsidRPr="00047CA0">
              <w:t>Toujeo</w:t>
            </w:r>
            <w:proofErr w:type="spellEnd"/>
          </w:p>
          <w:p w14:paraId="78A97750" w14:textId="77777777" w:rsidR="00230E4D" w:rsidRPr="00047CA0" w:rsidRDefault="00230E4D" w:rsidP="00E26595">
            <w:r w:rsidRPr="00047CA0">
              <w:t>Novolin 70/30</w:t>
            </w:r>
          </w:p>
        </w:tc>
        <w:tc>
          <w:tcPr>
            <w:tcW w:w="1620" w:type="dxa"/>
          </w:tcPr>
          <w:p w14:paraId="1853332C" w14:textId="77777777" w:rsidR="00230E4D" w:rsidRPr="00047CA0" w:rsidRDefault="00230E4D" w:rsidP="00E26595">
            <w:r w:rsidRPr="00047CA0">
              <w:t>2.7</w:t>
            </w:r>
          </w:p>
        </w:tc>
      </w:tr>
      <w:tr w:rsidR="00047CA0" w:rsidRPr="00047CA0" w14:paraId="2BE1FF4B" w14:textId="77777777" w:rsidTr="00E26595">
        <w:trPr>
          <w:trHeight w:val="300"/>
        </w:trPr>
        <w:tc>
          <w:tcPr>
            <w:tcW w:w="1345" w:type="dxa"/>
            <w:shd w:val="clear" w:color="auto" w:fill="auto"/>
            <w:vAlign w:val="bottom"/>
          </w:tcPr>
          <w:sdt>
            <w:sdtPr>
              <w:tag w:val="goog_rdk_304"/>
              <w:id w:val="2013799217"/>
            </w:sdtPr>
            <w:sdtEndPr/>
            <w:sdtContent>
              <w:p w14:paraId="63C0AD91" w14:textId="77777777" w:rsidR="00230E4D" w:rsidRPr="00047CA0" w:rsidRDefault="00230E4D" w:rsidP="00E26595">
                <w:r w:rsidRPr="00047CA0">
                  <w:t>7.4</w:t>
                </w:r>
              </w:p>
            </w:sdtContent>
          </w:sdt>
        </w:tc>
        <w:tc>
          <w:tcPr>
            <w:tcW w:w="3960" w:type="dxa"/>
            <w:shd w:val="clear" w:color="auto" w:fill="auto"/>
            <w:vAlign w:val="bottom"/>
          </w:tcPr>
          <w:p w14:paraId="71CF9107" w14:textId="77777777" w:rsidR="00230E4D" w:rsidRPr="00047CA0" w:rsidRDefault="00230E4D" w:rsidP="00E26595">
            <w:r w:rsidRPr="00047CA0">
              <w:t>2U AM, 2U mid-day, 3U bedtime</w:t>
            </w:r>
          </w:p>
        </w:tc>
        <w:tc>
          <w:tcPr>
            <w:tcW w:w="1710" w:type="dxa"/>
            <w:vAlign w:val="bottom"/>
          </w:tcPr>
          <w:p w14:paraId="42FBB553" w14:textId="77777777" w:rsidR="00230E4D" w:rsidRPr="00047CA0" w:rsidRDefault="00230E4D" w:rsidP="00E26595">
            <w:r w:rsidRPr="00047CA0">
              <w:t>Novolin 70/30</w:t>
            </w:r>
          </w:p>
        </w:tc>
        <w:tc>
          <w:tcPr>
            <w:tcW w:w="1620" w:type="dxa"/>
          </w:tcPr>
          <w:p w14:paraId="4D680DB0" w14:textId="77777777" w:rsidR="00230E4D" w:rsidRPr="00047CA0" w:rsidRDefault="00230E4D" w:rsidP="00E26595">
            <w:r w:rsidRPr="00047CA0">
              <w:t>0.9</w:t>
            </w:r>
          </w:p>
        </w:tc>
      </w:tr>
      <w:tr w:rsidR="00047CA0" w:rsidRPr="00047CA0" w14:paraId="30CB809D" w14:textId="77777777" w:rsidTr="00E26595">
        <w:trPr>
          <w:trHeight w:val="300"/>
        </w:trPr>
        <w:tc>
          <w:tcPr>
            <w:tcW w:w="1345" w:type="dxa"/>
            <w:shd w:val="clear" w:color="auto" w:fill="auto"/>
            <w:vAlign w:val="bottom"/>
          </w:tcPr>
          <w:sdt>
            <w:sdtPr>
              <w:tag w:val="goog_rdk_306"/>
              <w:id w:val="-867988828"/>
            </w:sdtPr>
            <w:sdtEndPr/>
            <w:sdtContent>
              <w:p w14:paraId="180B985F" w14:textId="77777777" w:rsidR="00230E4D" w:rsidRPr="00047CA0" w:rsidRDefault="00230E4D" w:rsidP="00E26595">
                <w:r w:rsidRPr="00047CA0">
                  <w:t>6</w:t>
                </w:r>
                <w:sdt>
                  <w:sdtPr>
                    <w:tag w:val="goog_rdk_305"/>
                    <w:id w:val="1486740176"/>
                  </w:sdtPr>
                  <w:sdtEndPr/>
                  <w:sdtContent>
                    <w:r w:rsidRPr="00047CA0">
                      <w:t>.0</w:t>
                    </w:r>
                  </w:sdtContent>
                </w:sdt>
              </w:p>
            </w:sdtContent>
          </w:sdt>
        </w:tc>
        <w:tc>
          <w:tcPr>
            <w:tcW w:w="3960" w:type="dxa"/>
            <w:shd w:val="clear" w:color="auto" w:fill="auto"/>
            <w:vAlign w:val="bottom"/>
          </w:tcPr>
          <w:p w14:paraId="0FE129DD" w14:textId="77777777" w:rsidR="00230E4D" w:rsidRPr="00047CA0" w:rsidRDefault="00230E4D" w:rsidP="00E26595">
            <w:r w:rsidRPr="00047CA0">
              <w:t>3U BID</w:t>
            </w:r>
          </w:p>
        </w:tc>
        <w:tc>
          <w:tcPr>
            <w:tcW w:w="1710" w:type="dxa"/>
            <w:vAlign w:val="bottom"/>
          </w:tcPr>
          <w:p w14:paraId="4C0FC359" w14:textId="77777777" w:rsidR="00230E4D" w:rsidRPr="00047CA0" w:rsidRDefault="00230E4D" w:rsidP="00E26595">
            <w:proofErr w:type="spellStart"/>
            <w:r w:rsidRPr="00047CA0">
              <w:t>Vetsulin</w:t>
            </w:r>
            <w:proofErr w:type="spellEnd"/>
          </w:p>
        </w:tc>
        <w:tc>
          <w:tcPr>
            <w:tcW w:w="1620" w:type="dxa"/>
          </w:tcPr>
          <w:p w14:paraId="13C612CA" w14:textId="77777777" w:rsidR="00230E4D" w:rsidRPr="00047CA0" w:rsidRDefault="00230E4D" w:rsidP="00E26595">
            <w:r w:rsidRPr="00047CA0">
              <w:t>1.0</w:t>
            </w:r>
          </w:p>
        </w:tc>
      </w:tr>
      <w:tr w:rsidR="00047CA0" w:rsidRPr="00047CA0" w14:paraId="4F69D37C" w14:textId="77777777" w:rsidTr="00E26595">
        <w:trPr>
          <w:trHeight w:val="300"/>
        </w:trPr>
        <w:tc>
          <w:tcPr>
            <w:tcW w:w="1345" w:type="dxa"/>
            <w:shd w:val="clear" w:color="auto" w:fill="auto"/>
            <w:vAlign w:val="bottom"/>
          </w:tcPr>
          <w:sdt>
            <w:sdtPr>
              <w:tag w:val="goog_rdk_307"/>
              <w:id w:val="-275724713"/>
            </w:sdtPr>
            <w:sdtEndPr/>
            <w:sdtContent>
              <w:p w14:paraId="0A11C77A" w14:textId="77777777" w:rsidR="00230E4D" w:rsidRPr="00047CA0" w:rsidRDefault="00230E4D" w:rsidP="00E26595">
                <w:r w:rsidRPr="00047CA0">
                  <w:t>17.1</w:t>
                </w:r>
              </w:p>
            </w:sdtContent>
          </w:sdt>
        </w:tc>
        <w:tc>
          <w:tcPr>
            <w:tcW w:w="3960" w:type="dxa"/>
            <w:shd w:val="clear" w:color="auto" w:fill="auto"/>
            <w:vAlign w:val="bottom"/>
          </w:tcPr>
          <w:p w14:paraId="671E4EE3" w14:textId="77777777" w:rsidR="00230E4D" w:rsidRPr="00047CA0" w:rsidRDefault="00230E4D" w:rsidP="00E26595">
            <w:r w:rsidRPr="00047CA0">
              <w:t>11 U (AM), 10U (PM)</w:t>
            </w:r>
          </w:p>
        </w:tc>
        <w:tc>
          <w:tcPr>
            <w:tcW w:w="1710" w:type="dxa"/>
            <w:vAlign w:val="bottom"/>
          </w:tcPr>
          <w:p w14:paraId="10C543D1" w14:textId="77777777" w:rsidR="00230E4D" w:rsidRPr="00047CA0" w:rsidRDefault="00230E4D" w:rsidP="00E26595">
            <w:r w:rsidRPr="00047CA0">
              <w:t>Novolin N</w:t>
            </w:r>
          </w:p>
        </w:tc>
        <w:tc>
          <w:tcPr>
            <w:tcW w:w="1620" w:type="dxa"/>
          </w:tcPr>
          <w:p w14:paraId="7AC76B3C" w14:textId="77777777" w:rsidR="00230E4D" w:rsidRPr="00047CA0" w:rsidRDefault="00230E4D" w:rsidP="00E26595">
            <w:r w:rsidRPr="00047CA0">
              <w:t>1.2</w:t>
            </w:r>
          </w:p>
        </w:tc>
      </w:tr>
      <w:tr w:rsidR="00047CA0" w:rsidRPr="00047CA0" w14:paraId="6BEE5CE2" w14:textId="77777777" w:rsidTr="00E26595">
        <w:trPr>
          <w:trHeight w:val="300"/>
        </w:trPr>
        <w:tc>
          <w:tcPr>
            <w:tcW w:w="1345" w:type="dxa"/>
            <w:shd w:val="clear" w:color="auto" w:fill="auto"/>
            <w:vAlign w:val="bottom"/>
          </w:tcPr>
          <w:sdt>
            <w:sdtPr>
              <w:tag w:val="goog_rdk_308"/>
              <w:id w:val="-665940705"/>
            </w:sdtPr>
            <w:sdtEndPr/>
            <w:sdtContent>
              <w:p w14:paraId="29E30B19" w14:textId="77777777" w:rsidR="00230E4D" w:rsidRPr="00047CA0" w:rsidRDefault="00230E4D" w:rsidP="00E26595">
                <w:r w:rsidRPr="00047CA0">
                  <w:t>5.1</w:t>
                </w:r>
              </w:p>
            </w:sdtContent>
          </w:sdt>
        </w:tc>
        <w:tc>
          <w:tcPr>
            <w:tcW w:w="3960" w:type="dxa"/>
            <w:shd w:val="clear" w:color="auto" w:fill="auto"/>
            <w:vAlign w:val="bottom"/>
          </w:tcPr>
          <w:p w14:paraId="062D89C3" w14:textId="77777777" w:rsidR="00230E4D" w:rsidRPr="00047CA0" w:rsidRDefault="00230E4D" w:rsidP="00E26595">
            <w:r w:rsidRPr="00047CA0">
              <w:t>2U once daily</w:t>
            </w:r>
          </w:p>
        </w:tc>
        <w:tc>
          <w:tcPr>
            <w:tcW w:w="1710" w:type="dxa"/>
            <w:vAlign w:val="bottom"/>
          </w:tcPr>
          <w:p w14:paraId="1C0AC2DA" w14:textId="77777777" w:rsidR="00230E4D" w:rsidRPr="00047CA0" w:rsidRDefault="00230E4D" w:rsidP="00E26595">
            <w:proofErr w:type="spellStart"/>
            <w:r w:rsidRPr="00047CA0">
              <w:t>Degludec</w:t>
            </w:r>
            <w:proofErr w:type="spellEnd"/>
          </w:p>
        </w:tc>
        <w:tc>
          <w:tcPr>
            <w:tcW w:w="1620" w:type="dxa"/>
          </w:tcPr>
          <w:p w14:paraId="63E1E3D5" w14:textId="77777777" w:rsidR="00230E4D" w:rsidRPr="00047CA0" w:rsidRDefault="00230E4D" w:rsidP="00E26595">
            <w:r w:rsidRPr="00047CA0">
              <w:t>0.4</w:t>
            </w:r>
          </w:p>
        </w:tc>
      </w:tr>
      <w:tr w:rsidR="00230E4D" w:rsidRPr="00047CA0" w14:paraId="37F5688A" w14:textId="77777777" w:rsidTr="00E26595">
        <w:trPr>
          <w:trHeight w:val="300"/>
        </w:trPr>
        <w:tc>
          <w:tcPr>
            <w:tcW w:w="1345" w:type="dxa"/>
            <w:shd w:val="clear" w:color="auto" w:fill="auto"/>
            <w:vAlign w:val="bottom"/>
          </w:tcPr>
          <w:sdt>
            <w:sdtPr>
              <w:tag w:val="goog_rdk_309"/>
              <w:id w:val="1685706837"/>
            </w:sdtPr>
            <w:sdtEndPr/>
            <w:sdtContent>
              <w:p w14:paraId="326E49A1" w14:textId="77777777" w:rsidR="00230E4D" w:rsidRPr="00047CA0" w:rsidRDefault="00230E4D" w:rsidP="00E26595">
                <w:r w:rsidRPr="00047CA0">
                  <w:t>6.6</w:t>
                </w:r>
              </w:p>
            </w:sdtContent>
          </w:sdt>
        </w:tc>
        <w:tc>
          <w:tcPr>
            <w:tcW w:w="3960" w:type="dxa"/>
            <w:shd w:val="clear" w:color="auto" w:fill="auto"/>
            <w:vAlign w:val="bottom"/>
          </w:tcPr>
          <w:p w14:paraId="4C0B8552" w14:textId="77777777" w:rsidR="00230E4D" w:rsidRPr="00047CA0" w:rsidRDefault="00230E4D" w:rsidP="00E26595">
            <w:r w:rsidRPr="00047CA0">
              <w:t>9U BID</w:t>
            </w:r>
          </w:p>
        </w:tc>
        <w:tc>
          <w:tcPr>
            <w:tcW w:w="1710" w:type="dxa"/>
            <w:vAlign w:val="bottom"/>
          </w:tcPr>
          <w:p w14:paraId="710680D7" w14:textId="77777777" w:rsidR="00230E4D" w:rsidRPr="00047CA0" w:rsidRDefault="00230E4D" w:rsidP="00E26595">
            <w:proofErr w:type="spellStart"/>
            <w:r w:rsidRPr="00047CA0">
              <w:t>Vetsulin</w:t>
            </w:r>
            <w:proofErr w:type="spellEnd"/>
          </w:p>
        </w:tc>
        <w:tc>
          <w:tcPr>
            <w:tcW w:w="1620" w:type="dxa"/>
          </w:tcPr>
          <w:p w14:paraId="2189A115" w14:textId="77777777" w:rsidR="00230E4D" w:rsidRPr="00047CA0" w:rsidRDefault="00230E4D" w:rsidP="00E26595">
            <w:r w:rsidRPr="00047CA0">
              <w:t>2.7</w:t>
            </w:r>
          </w:p>
        </w:tc>
      </w:tr>
    </w:tbl>
    <w:p w14:paraId="5CB83BAA" w14:textId="77777777" w:rsidR="00230E4D" w:rsidRPr="00047CA0" w:rsidRDefault="00230E4D" w:rsidP="00230E4D">
      <w:pPr>
        <w:spacing w:line="480" w:lineRule="auto"/>
      </w:pPr>
    </w:p>
    <w:p w14:paraId="22D5D82E" w14:textId="7FD8E53B" w:rsidR="00230E4D" w:rsidRPr="00047CA0" w:rsidRDefault="00230E4D" w:rsidP="00230E4D">
      <w:pPr>
        <w:spacing w:after="160" w:line="259" w:lineRule="auto"/>
      </w:pPr>
    </w:p>
    <w:p w14:paraId="4BB83352" w14:textId="2CC57E49" w:rsidR="00230E4D" w:rsidRPr="00047CA0" w:rsidRDefault="001A6FE9" w:rsidP="000D633D">
      <w:pPr>
        <w:spacing w:line="480" w:lineRule="auto"/>
      </w:pPr>
      <w:sdt>
        <w:sdtPr>
          <w:tag w:val="goog_rdk_313"/>
          <w:id w:val="-35205840"/>
        </w:sdtPr>
        <w:sdtEndPr/>
        <w:sdtContent>
          <w:sdt>
            <w:sdtPr>
              <w:tag w:val="goog_rdk_311"/>
              <w:id w:val="-2134323267"/>
              <w:showingPlcHdr/>
            </w:sdtPr>
            <w:sdtEndPr/>
            <w:sdtContent>
              <w:r w:rsidR="000D633D">
                <w:t xml:space="preserve">     </w:t>
              </w:r>
            </w:sdtContent>
          </w:sdt>
        </w:sdtContent>
      </w:sdt>
      <w:r w:rsidR="000D633D">
        <w:t xml:space="preserve">  </w:t>
      </w:r>
    </w:p>
    <w:sectPr w:rsidR="00230E4D" w:rsidRPr="00047CA0" w:rsidSect="000D633D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48395A"/>
    <w:multiLevelType w:val="hybridMultilevel"/>
    <w:tmpl w:val="0382E440"/>
    <w:lvl w:ilvl="0" w:tplc="25EEA1F8">
      <w:start w:val="1"/>
      <w:numFmt w:val="decimal"/>
      <w:lvlText w:val="%1."/>
      <w:lvlJc w:val="left"/>
      <w:pPr>
        <w:ind w:left="1020" w:hanging="360"/>
      </w:pPr>
    </w:lvl>
    <w:lvl w:ilvl="1" w:tplc="2A2C31A4">
      <w:start w:val="1"/>
      <w:numFmt w:val="decimal"/>
      <w:lvlText w:val="%2."/>
      <w:lvlJc w:val="left"/>
      <w:pPr>
        <w:ind w:left="1020" w:hanging="360"/>
      </w:pPr>
    </w:lvl>
    <w:lvl w:ilvl="2" w:tplc="D04C9666">
      <w:start w:val="1"/>
      <w:numFmt w:val="decimal"/>
      <w:lvlText w:val="%3."/>
      <w:lvlJc w:val="left"/>
      <w:pPr>
        <w:ind w:left="1020" w:hanging="360"/>
      </w:pPr>
    </w:lvl>
    <w:lvl w:ilvl="3" w:tplc="3CA0538A">
      <w:start w:val="1"/>
      <w:numFmt w:val="decimal"/>
      <w:lvlText w:val="%4."/>
      <w:lvlJc w:val="left"/>
      <w:pPr>
        <w:ind w:left="1020" w:hanging="360"/>
      </w:pPr>
    </w:lvl>
    <w:lvl w:ilvl="4" w:tplc="6E043242">
      <w:start w:val="1"/>
      <w:numFmt w:val="decimal"/>
      <w:lvlText w:val="%5."/>
      <w:lvlJc w:val="left"/>
      <w:pPr>
        <w:ind w:left="1020" w:hanging="360"/>
      </w:pPr>
    </w:lvl>
    <w:lvl w:ilvl="5" w:tplc="9538F7F2">
      <w:start w:val="1"/>
      <w:numFmt w:val="decimal"/>
      <w:lvlText w:val="%6."/>
      <w:lvlJc w:val="left"/>
      <w:pPr>
        <w:ind w:left="1020" w:hanging="360"/>
      </w:pPr>
    </w:lvl>
    <w:lvl w:ilvl="6" w:tplc="9044ECAE">
      <w:start w:val="1"/>
      <w:numFmt w:val="decimal"/>
      <w:lvlText w:val="%7."/>
      <w:lvlJc w:val="left"/>
      <w:pPr>
        <w:ind w:left="1020" w:hanging="360"/>
      </w:pPr>
    </w:lvl>
    <w:lvl w:ilvl="7" w:tplc="83EEDB58">
      <w:start w:val="1"/>
      <w:numFmt w:val="decimal"/>
      <w:lvlText w:val="%8."/>
      <w:lvlJc w:val="left"/>
      <w:pPr>
        <w:ind w:left="1020" w:hanging="360"/>
      </w:pPr>
    </w:lvl>
    <w:lvl w:ilvl="8" w:tplc="7E3642F2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OzNDY0tzQ1sABSBko6SsGpxcWZ+XkgBYa1AB2CXug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Total_Editing_Time" w:val="3"/>
  </w:docVars>
  <w:rsids>
    <w:rsidRoot w:val="0056100E"/>
    <w:rsid w:val="000037B3"/>
    <w:rsid w:val="00010E40"/>
    <w:rsid w:val="00016CFD"/>
    <w:rsid w:val="0002482E"/>
    <w:rsid w:val="0003332D"/>
    <w:rsid w:val="00040BFA"/>
    <w:rsid w:val="00045755"/>
    <w:rsid w:val="00047BFF"/>
    <w:rsid w:val="00047CA0"/>
    <w:rsid w:val="00071588"/>
    <w:rsid w:val="00075D5F"/>
    <w:rsid w:val="00076348"/>
    <w:rsid w:val="00076B18"/>
    <w:rsid w:val="00084619"/>
    <w:rsid w:val="00090950"/>
    <w:rsid w:val="000B7BB5"/>
    <w:rsid w:val="000D633D"/>
    <w:rsid w:val="000F2FDB"/>
    <w:rsid w:val="001020F3"/>
    <w:rsid w:val="00114291"/>
    <w:rsid w:val="00127287"/>
    <w:rsid w:val="00133957"/>
    <w:rsid w:val="0013546E"/>
    <w:rsid w:val="001419B1"/>
    <w:rsid w:val="00146916"/>
    <w:rsid w:val="00147D4E"/>
    <w:rsid w:val="00163A61"/>
    <w:rsid w:val="00174BA6"/>
    <w:rsid w:val="001857A2"/>
    <w:rsid w:val="00194083"/>
    <w:rsid w:val="001A6FE9"/>
    <w:rsid w:val="001C02B1"/>
    <w:rsid w:val="001D2265"/>
    <w:rsid w:val="001D39D9"/>
    <w:rsid w:val="001E284C"/>
    <w:rsid w:val="001F663E"/>
    <w:rsid w:val="002279C5"/>
    <w:rsid w:val="00230E4D"/>
    <w:rsid w:val="00290DC9"/>
    <w:rsid w:val="002B73D6"/>
    <w:rsid w:val="002C4871"/>
    <w:rsid w:val="002D52FC"/>
    <w:rsid w:val="002E3952"/>
    <w:rsid w:val="002E71C7"/>
    <w:rsid w:val="002F1797"/>
    <w:rsid w:val="003020FD"/>
    <w:rsid w:val="003042E2"/>
    <w:rsid w:val="003333BE"/>
    <w:rsid w:val="0033409C"/>
    <w:rsid w:val="003503C3"/>
    <w:rsid w:val="0035159E"/>
    <w:rsid w:val="003631E3"/>
    <w:rsid w:val="00363405"/>
    <w:rsid w:val="00363A66"/>
    <w:rsid w:val="00382623"/>
    <w:rsid w:val="003952E3"/>
    <w:rsid w:val="003B1245"/>
    <w:rsid w:val="003C36CD"/>
    <w:rsid w:val="003D32CD"/>
    <w:rsid w:val="003D704B"/>
    <w:rsid w:val="004228E2"/>
    <w:rsid w:val="00432EF1"/>
    <w:rsid w:val="00445BDD"/>
    <w:rsid w:val="004579ED"/>
    <w:rsid w:val="00466C37"/>
    <w:rsid w:val="0048143D"/>
    <w:rsid w:val="0048616A"/>
    <w:rsid w:val="004B1804"/>
    <w:rsid w:val="004B6357"/>
    <w:rsid w:val="004E00ED"/>
    <w:rsid w:val="004E38B1"/>
    <w:rsid w:val="004E3D43"/>
    <w:rsid w:val="004E4BD6"/>
    <w:rsid w:val="004F4413"/>
    <w:rsid w:val="00556370"/>
    <w:rsid w:val="00557AA3"/>
    <w:rsid w:val="0056100E"/>
    <w:rsid w:val="00562B5D"/>
    <w:rsid w:val="00565ABC"/>
    <w:rsid w:val="0059138F"/>
    <w:rsid w:val="00595022"/>
    <w:rsid w:val="005971A2"/>
    <w:rsid w:val="00597B15"/>
    <w:rsid w:val="005A581F"/>
    <w:rsid w:val="005B110E"/>
    <w:rsid w:val="005C0EAF"/>
    <w:rsid w:val="005C2A36"/>
    <w:rsid w:val="005D6043"/>
    <w:rsid w:val="005E301E"/>
    <w:rsid w:val="005E7D44"/>
    <w:rsid w:val="00622C4F"/>
    <w:rsid w:val="006268DA"/>
    <w:rsid w:val="006561C5"/>
    <w:rsid w:val="00660C7C"/>
    <w:rsid w:val="006734C5"/>
    <w:rsid w:val="006766C7"/>
    <w:rsid w:val="00692043"/>
    <w:rsid w:val="00696E65"/>
    <w:rsid w:val="006A452E"/>
    <w:rsid w:val="006B6542"/>
    <w:rsid w:val="006E1E31"/>
    <w:rsid w:val="006E2614"/>
    <w:rsid w:val="006F1B16"/>
    <w:rsid w:val="007168FF"/>
    <w:rsid w:val="00767480"/>
    <w:rsid w:val="00775F34"/>
    <w:rsid w:val="007B5153"/>
    <w:rsid w:val="007C14E6"/>
    <w:rsid w:val="007E4302"/>
    <w:rsid w:val="00801517"/>
    <w:rsid w:val="00815241"/>
    <w:rsid w:val="00817EF0"/>
    <w:rsid w:val="00822B7C"/>
    <w:rsid w:val="00844923"/>
    <w:rsid w:val="00855023"/>
    <w:rsid w:val="00855A9D"/>
    <w:rsid w:val="0086123E"/>
    <w:rsid w:val="00866987"/>
    <w:rsid w:val="00885457"/>
    <w:rsid w:val="008A6EB6"/>
    <w:rsid w:val="008A79B1"/>
    <w:rsid w:val="008B3B7F"/>
    <w:rsid w:val="008B3CC9"/>
    <w:rsid w:val="008B7075"/>
    <w:rsid w:val="008E3B2A"/>
    <w:rsid w:val="009072C6"/>
    <w:rsid w:val="0092381A"/>
    <w:rsid w:val="00926FC7"/>
    <w:rsid w:val="00931178"/>
    <w:rsid w:val="00936803"/>
    <w:rsid w:val="00943387"/>
    <w:rsid w:val="00976BFD"/>
    <w:rsid w:val="009E4A85"/>
    <w:rsid w:val="00A03AA5"/>
    <w:rsid w:val="00A10533"/>
    <w:rsid w:val="00A12E50"/>
    <w:rsid w:val="00A25956"/>
    <w:rsid w:val="00A30F2A"/>
    <w:rsid w:val="00A4160E"/>
    <w:rsid w:val="00A719D9"/>
    <w:rsid w:val="00A877C7"/>
    <w:rsid w:val="00A92018"/>
    <w:rsid w:val="00A96333"/>
    <w:rsid w:val="00AA5281"/>
    <w:rsid w:val="00AB2146"/>
    <w:rsid w:val="00AE76A0"/>
    <w:rsid w:val="00AF3513"/>
    <w:rsid w:val="00AF3B7D"/>
    <w:rsid w:val="00B13E4D"/>
    <w:rsid w:val="00B268EF"/>
    <w:rsid w:val="00B32BBE"/>
    <w:rsid w:val="00B34406"/>
    <w:rsid w:val="00B70786"/>
    <w:rsid w:val="00BA2217"/>
    <w:rsid w:val="00BA7B54"/>
    <w:rsid w:val="00C04C22"/>
    <w:rsid w:val="00C10B8C"/>
    <w:rsid w:val="00C333CA"/>
    <w:rsid w:val="00C3709B"/>
    <w:rsid w:val="00C61BD2"/>
    <w:rsid w:val="00C71DAC"/>
    <w:rsid w:val="00C919C5"/>
    <w:rsid w:val="00CC7AC8"/>
    <w:rsid w:val="00CD0F8C"/>
    <w:rsid w:val="00CE6BCD"/>
    <w:rsid w:val="00CF652E"/>
    <w:rsid w:val="00D14424"/>
    <w:rsid w:val="00D24C62"/>
    <w:rsid w:val="00D308EE"/>
    <w:rsid w:val="00D676EB"/>
    <w:rsid w:val="00D802B9"/>
    <w:rsid w:val="00DA123E"/>
    <w:rsid w:val="00DC304F"/>
    <w:rsid w:val="00DD5D34"/>
    <w:rsid w:val="00DD7FFA"/>
    <w:rsid w:val="00DE027E"/>
    <w:rsid w:val="00DE130D"/>
    <w:rsid w:val="00DE1D02"/>
    <w:rsid w:val="00DF0A04"/>
    <w:rsid w:val="00DF4BA0"/>
    <w:rsid w:val="00E13469"/>
    <w:rsid w:val="00E219B0"/>
    <w:rsid w:val="00E347C2"/>
    <w:rsid w:val="00E716EB"/>
    <w:rsid w:val="00E802F5"/>
    <w:rsid w:val="00EA4F8A"/>
    <w:rsid w:val="00EA5447"/>
    <w:rsid w:val="00EB2822"/>
    <w:rsid w:val="00EC3A59"/>
    <w:rsid w:val="00EF53C8"/>
    <w:rsid w:val="00F07901"/>
    <w:rsid w:val="00F310DA"/>
    <w:rsid w:val="00F36389"/>
    <w:rsid w:val="00F6280B"/>
    <w:rsid w:val="00F74393"/>
    <w:rsid w:val="00F91679"/>
    <w:rsid w:val="00F945F9"/>
    <w:rsid w:val="00FC3200"/>
    <w:rsid w:val="00FE6F62"/>
    <w:rsid w:val="00FF3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0A8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BA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681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2Char">
    <w:name w:val="Heading 2 Char"/>
    <w:basedOn w:val="DefaultParagraphFont"/>
    <w:link w:val="Heading2"/>
    <w:rsid w:val="006C3681"/>
    <w:rPr>
      <w:rFonts w:ascii="Times New Roman" w:eastAsia="Times New Roman" w:hAnsi="Times New Roman" w:cs="Arial"/>
      <w:b/>
      <w:bCs/>
      <w:iCs/>
      <w:sz w:val="28"/>
      <w:szCs w:val="28"/>
    </w:rPr>
  </w:style>
  <w:style w:type="character" w:styleId="Hyperlink">
    <w:name w:val="Hyperlink"/>
    <w:rsid w:val="006C3681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6C3681"/>
    <w:pPr>
      <w:ind w:left="720"/>
      <w:contextualSpacing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C368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368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6C368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3681"/>
    <w:rPr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05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5E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E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EB2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13475"/>
    <w:rPr>
      <w:color w:val="954F72" w:themeColor="followedHyperlink"/>
      <w:u w:val="single"/>
    </w:rPr>
  </w:style>
  <w:style w:type="paragraph" w:customStyle="1" w:styleId="Default">
    <w:name w:val="Default"/>
    <w:rsid w:val="009A511B"/>
    <w:pPr>
      <w:autoSpaceDE w:val="0"/>
      <w:autoSpaceDN w:val="0"/>
      <w:adjustRightInd w:val="0"/>
    </w:pPr>
    <w:rPr>
      <w:rFonts w:ascii="Arial Narrow" w:hAnsi="Arial Narrow" w:cs="Arial Narrow"/>
      <w:color w:val="000000"/>
    </w:rPr>
  </w:style>
  <w:style w:type="paragraph" w:styleId="Revision">
    <w:name w:val="Revision"/>
    <w:hidden/>
    <w:uiPriority w:val="99"/>
    <w:semiHidden/>
    <w:rsid w:val="008E16D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5047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331CA"/>
    <w:rPr>
      <w:color w:val="808080" w:themeColor="background1" w:themeShade="80"/>
    </w:rPr>
  </w:style>
  <w:style w:type="character" w:styleId="LineNumber">
    <w:name w:val="line number"/>
    <w:basedOn w:val="DefaultParagraphFont"/>
    <w:uiPriority w:val="99"/>
    <w:semiHidden/>
    <w:unhideWhenUsed/>
    <w:rsid w:val="00203910"/>
  </w:style>
  <w:style w:type="paragraph" w:styleId="NoSpacing">
    <w:name w:val="No Spacing"/>
    <w:uiPriority w:val="1"/>
    <w:qFormat/>
    <w:rsid w:val="00BC681D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6F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F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BA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681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2Char">
    <w:name w:val="Heading 2 Char"/>
    <w:basedOn w:val="DefaultParagraphFont"/>
    <w:link w:val="Heading2"/>
    <w:rsid w:val="006C3681"/>
    <w:rPr>
      <w:rFonts w:ascii="Times New Roman" w:eastAsia="Times New Roman" w:hAnsi="Times New Roman" w:cs="Arial"/>
      <w:b/>
      <w:bCs/>
      <w:iCs/>
      <w:sz w:val="28"/>
      <w:szCs w:val="28"/>
    </w:rPr>
  </w:style>
  <w:style w:type="character" w:styleId="Hyperlink">
    <w:name w:val="Hyperlink"/>
    <w:rsid w:val="006C3681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6C3681"/>
    <w:pPr>
      <w:ind w:left="720"/>
      <w:contextualSpacing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C368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368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6C368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3681"/>
    <w:rPr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05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5E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E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EB2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13475"/>
    <w:rPr>
      <w:color w:val="954F72" w:themeColor="followedHyperlink"/>
      <w:u w:val="single"/>
    </w:rPr>
  </w:style>
  <w:style w:type="paragraph" w:customStyle="1" w:styleId="Default">
    <w:name w:val="Default"/>
    <w:rsid w:val="009A511B"/>
    <w:pPr>
      <w:autoSpaceDE w:val="0"/>
      <w:autoSpaceDN w:val="0"/>
      <w:adjustRightInd w:val="0"/>
    </w:pPr>
    <w:rPr>
      <w:rFonts w:ascii="Arial Narrow" w:hAnsi="Arial Narrow" w:cs="Arial Narrow"/>
      <w:color w:val="000000"/>
    </w:rPr>
  </w:style>
  <w:style w:type="paragraph" w:styleId="Revision">
    <w:name w:val="Revision"/>
    <w:hidden/>
    <w:uiPriority w:val="99"/>
    <w:semiHidden/>
    <w:rsid w:val="008E16D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5047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331CA"/>
    <w:rPr>
      <w:color w:val="808080" w:themeColor="background1" w:themeShade="80"/>
    </w:rPr>
  </w:style>
  <w:style w:type="character" w:styleId="LineNumber">
    <w:name w:val="line number"/>
    <w:basedOn w:val="DefaultParagraphFont"/>
    <w:uiPriority w:val="99"/>
    <w:semiHidden/>
    <w:unhideWhenUsed/>
    <w:rsid w:val="00203910"/>
  </w:style>
  <w:style w:type="paragraph" w:styleId="NoSpacing">
    <w:name w:val="No Spacing"/>
    <w:uiPriority w:val="1"/>
    <w:qFormat/>
    <w:rsid w:val="00BC681D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6F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F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6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K3kqenitNYerKWFVd5sCWs0TvGw==">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627</Characters>
  <Application>Microsoft Office Word</Application>
  <DocSecurity>0</DocSecurity>
  <Lines>84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lison O'Kell</dc:creator>
  <cp:lastModifiedBy>E405719</cp:lastModifiedBy>
  <cp:revision>4</cp:revision>
  <dcterms:created xsi:type="dcterms:W3CDTF">2025-05-06T20:31:00Z</dcterms:created>
  <dcterms:modified xsi:type="dcterms:W3CDTF">2025-05-08T10:26:00Z</dcterms:modified>
</cp:coreProperties>
</file>